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cs="宋体" w:ascii="Times New Roman" w:hAnsi="Times New Roman"/>
          <w:color w:val="000000"/>
          <w:sz w:val="24"/>
          <w:szCs w:val="24"/>
          <w:lang w:val="en-US" w:eastAsia="zh-CN"/>
        </w:rPr>
        <w:t>Supplemental material-1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Using the principle of combining free</w:t>
      </w:r>
      <w:r>
        <w:rPr>
          <w:rFonts w:cs="宋体" w:ascii="Times New Roman" w:hAnsi="Times New Roman"/>
          <w:color w:val="000000"/>
          <w:sz w:val="24"/>
          <w:szCs w:val="24"/>
          <w:lang w:val="en-US" w:eastAsia="zh-CN"/>
        </w:rPr>
        <w:t>-</w:t>
      </w: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 xml:space="preserve">text words and subject headings, we searched the four databases of Pubmed, Cochrane library, WOS and Embase respectively.The search period was from </w:t>
      </w:r>
      <w:r>
        <w:rPr>
          <w:rFonts w:cs="宋体" w:ascii="Times New Roman" w:hAnsi="Times New Roman"/>
          <w:color w:val="000000"/>
          <w:sz w:val="24"/>
          <w:szCs w:val="24"/>
          <w:lang w:val="en-US" w:eastAsia="zh-CN"/>
        </w:rPr>
        <w:t xml:space="preserve">had created databases to </w:t>
      </w: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November 13, 2024.The search is as follows</w:t>
      </w:r>
      <w:r>
        <w:rPr>
          <w:rFonts w:cs="宋体" w:ascii="Times New Roman" w:hAnsi="Times New Roman"/>
          <w:color w:val="000000"/>
          <w:sz w:val="24"/>
          <w:szCs w:val="24"/>
          <w:lang w:val="en-US" w:eastAsia="zh-CN"/>
        </w:rPr>
        <w:t>: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Pubmed</w:t>
      </w:r>
      <w:r>
        <w:rPr>
          <w:rFonts w:ascii="Times New Roman" w:hAnsi="Times New Roman" w:cs="宋体"/>
          <w:color w:val="000000"/>
          <w:sz w:val="24"/>
          <w:szCs w:val="24"/>
          <w:lang w:val="en-US" w:eastAsia="zh-CN"/>
        </w:rPr>
        <w:t>：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1 "Cardiopulmonary Resuscitation"[Mesh] 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2((((('Mouth-to-mouth resuscitatio'[Title/Abstract]) OR ('cardio-pulmonary resuscitation'[Title/Abstract])) OR ('Basic cardiac life support'[Title/Abstract])) OR (Resuscitation[Title/Abstract])) OR (CPR[Title/Abstract])) OR ('Code Blue'[Title/Abstract])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(("Cardiopulmonary Resuscitation"[Mesh]) OR ((((((("Mouth-to-mouth resuscitation"[Title/Abstract]) OR ("cardio-pulmonary resuscitation"[Title/Abstract])) OR ("Basic cardiac life support"[Title/Abstract])) OR (Resuscitation[Title/Abstract])) OR (CPR[Title/Abstract])) OR ("Code Blue"[Title/Abstract])) OR ("Cardiopulmonary Resuscitation"[Title/Abstract]))) AND (((Willingness[Title/Abstract]) OR (Behavior[Title/Abstract])) OR (intention[Title/Abstract]))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 3 #1 or #2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4 ((Willingness[Title/Abstract]) OR (Behavior[Title/Abstract])) OR (intention[Title/Abstract])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5 #3 and #4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Cochrane library: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1 (Cardiopulmonary Resuscitation):ti,ab,kw OR (Cardiopulmonary Resuscitation):ti,ab,kw OR (cardio-pulmonary resuscitation):ti,ab,kw OR (Basic cardiac life support):ti,ab,kw OR (Resuscitation or CPR or Code Blue):ti,ab,kw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2 (Willingness):ti,ab,kw OR (Behavior):ti,ab,kw OR (intention):ti,ab,kw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3 #1 and #2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Embase: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1 'resuscitation'/exp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2 'bystander cpr':ti,ab,kw OR 'bystander-initiated cpr':ti,ab,kw OR 'cardio pulmonary resuscitation':ti,ab,kw OR 'cardiopulmonary resuscitation':ti,ab,kw OR 'chest compression':ti,ab,kw OR 'reanimation':ti,ab,kw OR 'resuscitation orders':ti,ab,kw OR 'resuscitation':ti,ab,kw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3 #1 OR #2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4 willingness OR behavior OR intention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5 #3 AND #4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WOS</w:t>
      </w:r>
      <w:r>
        <w:rPr>
          <w:rFonts w:ascii="Times New Roman" w:hAnsi="Times New Roman" w:cs="宋体"/>
          <w:color w:val="000000"/>
          <w:sz w:val="24"/>
          <w:szCs w:val="24"/>
          <w:lang w:val="en-US" w:eastAsia="zh-CN"/>
        </w:rPr>
        <w:t>：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1 (((((((TS=("cardiopulmonary resuscitation")) OR TS=("Mouth-to-mouth resuscitation")) OR TS=("cardio-pulmonary resuscitation")) OR TS=("Basic cardiac life support")) OR TS=(Resuscitation)) OR TS=(CPR)) OR TS=("Code Blue")) OR TS=("Cardiopulmonary Resuscitation")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2 ((TS=(Willingness)) OR TS=(Behavior)) OR TS=(intention)</w:t>
      </w:r>
    </w:p>
    <w:p>
      <w:pPr>
        <w:pStyle w:val="Normal"/>
        <w:spacing w:lineRule="auto" w:line="360"/>
        <w:rPr>
          <w:rFonts w:ascii="Times New Roman" w:hAnsi="Times New Roman" w:eastAsia="宋体" w:cs="宋体"/>
          <w:color w:val="000000"/>
          <w:sz w:val="24"/>
          <w:szCs w:val="24"/>
          <w:lang w:val="en-US" w:eastAsia="zh-CN"/>
        </w:rPr>
      </w:pPr>
      <w:r>
        <w:rPr>
          <w:rFonts w:eastAsia="宋体" w:cs="宋体" w:ascii="Times New Roman" w:hAnsi="Times New Roman"/>
          <w:color w:val="000000"/>
          <w:sz w:val="24"/>
          <w:szCs w:val="24"/>
          <w:lang w:val="en-US" w:eastAsia="zh-CN"/>
        </w:rPr>
        <w:t>#3 #1 and 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宋体" w:ascii="Times New Roman" w:hAnsi="Times New Roman"/>
          <w:color w:val="000000"/>
          <w:sz w:val="24"/>
          <w:szCs w:val="24"/>
          <w:lang w:val="en-US" w:eastAsia="zh-CN"/>
        </w:rPr>
        <w:t>Supplemental material-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jc w:val="center"/>
        <w:textAlignment w:val="auto"/>
        <w:rPr>
          <w:rFonts w:ascii="Times New Roman" w:hAnsi="Times New Roman" w:cs="宋体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宋体"/>
          <w:sz w:val="21"/>
          <w:szCs w:val="21"/>
          <w:lang w:val="en-US" w:eastAsia="zh-CN"/>
        </w:rPr>
      </w:pPr>
      <w:r>
        <w:rPr>
          <w:rFonts w:cs="宋体" w:ascii="Times New Roman" w:hAnsi="Times New Roman"/>
          <w:sz w:val="21"/>
          <w:szCs w:val="21"/>
          <w:lang w:val="en-US" w:eastAsia="zh-CN"/>
        </w:rPr>
        <w:t>Table 1  Critical Appraisal Skills Programme (CASP) Qualitative Checklist</w:t>
      </w:r>
    </w:p>
    <w:tbl>
      <w:tblPr>
        <w:tblW w:w="4750" w:type="pct"/>
        <w:jc w:val="left"/>
        <w:tblInd w:w="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414"/>
        <w:gridCol w:w="606"/>
        <w:gridCol w:w="685"/>
        <w:gridCol w:w="336"/>
        <w:gridCol w:w="350"/>
        <w:gridCol w:w="1011"/>
        <w:gridCol w:w="408"/>
        <w:gridCol w:w="429"/>
        <w:gridCol w:w="764"/>
        <w:gridCol w:w="483"/>
        <w:gridCol w:w="431"/>
      </w:tblGrid>
      <w:tr>
        <w:trPr>
          <w:trHeight w:val="245" w:hRule="atLeast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Score (%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</w:tr>
      <w:tr>
        <w:trPr>
          <w:trHeight w:val="2375" w:hRule="atLeast"/>
          <w:cantSplit w:val="true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lear aim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uitable qualitative methodolog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Appropriate research design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Recruitment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ata collectio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Researcher participant relationship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Ethics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ata analysi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lear statement of finding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Value of research</w:t>
            </w:r>
          </w:p>
        </w:tc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AU"/>
              </w:rPr>
            </w:r>
          </w:p>
        </w:tc>
      </w:tr>
      <w:tr>
        <w:trPr>
          <w:trHeight w:val="288" w:hRule="atLeast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Charlton, K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et al.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✓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0</w:t>
            </w:r>
          </w:p>
        </w:tc>
      </w:tr>
      <w:tr>
        <w:trPr>
          <w:trHeight w:val="324" w:hRule="atLeast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Dobbie, F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Swor, R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AU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✓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AU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✓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AU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✓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AU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✓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AU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✓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  <w:lang w:val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Son, J. W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✓</w:t>
      </w:r>
      <w:r>
        <w:rPr>
          <w:rFonts w:cs="Times New Roman" w:ascii="Times New Roman" w:hAnsi="Times New Roman"/>
          <w:sz w:val="18"/>
          <w:szCs w:val="18"/>
        </w:rPr>
        <w:t xml:space="preserve">, High quality for this domain; ×, Low quality for this domain; ?, Unclear quality / insufficient information for this domain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Overall score calculated as the percentage of domains for which the study is rated as high qualit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able 2 </w:t>
      </w:r>
      <w:r>
        <w:rPr>
          <w:rFonts w:cs="Times New Roman" w:ascii="Times New Roman" w:hAnsi="Times New Roman"/>
          <w:sz w:val="21"/>
          <w:szCs w:val="21"/>
        </w:rPr>
        <w:t>Centre for Evidence-Based Management (CEBMa) critical appraisal of a survey tool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609"/>
        <w:gridCol w:w="600"/>
        <w:gridCol w:w="580"/>
        <w:gridCol w:w="474"/>
        <w:gridCol w:w="464"/>
        <w:gridCol w:w="474"/>
        <w:gridCol w:w="426"/>
        <w:gridCol w:w="619"/>
        <w:gridCol w:w="667"/>
        <w:gridCol w:w="590"/>
        <w:gridCol w:w="445"/>
        <w:gridCol w:w="387"/>
        <w:gridCol w:w="446"/>
      </w:tblGrid>
      <w:tr>
        <w:trPr>
          <w:trHeight w:val="274" w:hRule="atLeast"/>
          <w:cantSplit w:val="true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Question number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Score (%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</w:tr>
      <w:tr>
        <w:trPr>
          <w:trHeight w:val="2120" w:hRule="atLeast"/>
          <w:cantSplit w:val="true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omain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lear research quest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Appropriate study desig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lear sample selection methods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election bia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Representative sample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ower calcula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Response rat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Valid and reliable questionnair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tatistical significance assesse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fidence intervals provided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founding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Applicability of results</w:t>
            </w:r>
          </w:p>
        </w:tc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AU"/>
              </w:rPr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Lu, C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3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Axelsson, A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Hung, M. S. Y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A2B2E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Shams, A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Urban, J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Al-Riyami, H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Lu, C.; Jin, Y. H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Chen, Y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Johnston, T. C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Riccò, M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Lee, M. J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Alwidyan, M. T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Karuthan, S. R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Chew, K. S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Mao, J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Coons, S. J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3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Charlton, K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Bray, J. E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Anto-Ocrah, M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Chen, M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Pei-Chuan, H. E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Kuramoto, N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Gul, S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3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zh-CN"/>
              </w:rPr>
              <w:t>Sipsma, K.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et al.,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✓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✓</w:t>
      </w:r>
      <w:r>
        <w:rPr>
          <w:rFonts w:cs="Times New Roman" w:ascii="Times New Roman" w:hAnsi="Times New Roman"/>
          <w:sz w:val="18"/>
          <w:szCs w:val="18"/>
        </w:rPr>
        <w:t xml:space="preserve">, High quality for this domain; ×, Low quality for this domain; ?, Unclear quality / insufficient information for this domain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Overall score calculated as the percentage of domains for which the study is rated as high qualit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3:20:48Z</dcterms:created>
  <dc:creator>dell</dc:creator>
  <dc:description/>
  <dc:language>en-US</dc:language>
  <cp:lastModifiedBy>听雨轩</cp:lastModifiedBy>
  <dcterms:modified xsi:type="dcterms:W3CDTF">2025-02-25T07:1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0A25ABFA33499ABA7729AC70D01EE4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jJiYzRjZDg4ODIxMmZkMzVjYzYxNzIzMDEwYjJjY2IiLCJ1c2VySWQiOiIyODczNjU0NjgifQ==</vt:lpwstr>
  </property>
</Properties>
</file>